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C406" w14:textId="61C288D9" w:rsidR="00C0269D" w:rsidRPr="00C0269D" w:rsidRDefault="00C0269D" w:rsidP="00C0269D">
      <w:pPr>
        <w:spacing w:line="240" w:lineRule="auto"/>
        <w:rPr>
          <w:sz w:val="20"/>
          <w:lang w:val="en-US"/>
        </w:rPr>
      </w:pPr>
      <w:bookmarkStart w:id="0" w:name="_Hlk204784435"/>
      <w:r w:rsidRPr="00C026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Table </w:t>
      </w:r>
      <w:r w:rsidR="00A57A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</w:t>
      </w:r>
      <w:r w:rsidR="00D021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3</w:t>
      </w:r>
      <w:r w:rsidRPr="00C026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A725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Descriptive values for all participants and variables entering the regression model with </w:t>
      </w:r>
      <w:r w:rsidR="00A774E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he endpoint high cholesterol</w:t>
      </w:r>
    </w:p>
    <w:tbl>
      <w:tblPr>
        <w:tblStyle w:val="EinfacheTabelle2"/>
        <w:tblW w:w="8080" w:type="dxa"/>
        <w:tblLayout w:type="fixed"/>
        <w:tblLook w:val="04A0" w:firstRow="1" w:lastRow="0" w:firstColumn="1" w:lastColumn="0" w:noHBand="0" w:noVBand="1"/>
      </w:tblPr>
      <w:tblGrid>
        <w:gridCol w:w="4743"/>
        <w:gridCol w:w="1636"/>
        <w:gridCol w:w="1701"/>
      </w:tblGrid>
      <w:tr w:rsidR="00A57AEB" w:rsidRPr="00D021BA" w14:paraId="725FC177" w14:textId="77777777" w:rsidTr="008D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988FAB0" w14:textId="77777777" w:rsidR="00A57AEB" w:rsidRPr="00A57AEB" w:rsidRDefault="00A57AEB" w:rsidP="00B978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  <w:p w14:paraId="070609FB" w14:textId="121BBF3B" w:rsidR="00A57AEB" w:rsidRPr="00A57AEB" w:rsidRDefault="00A57AEB" w:rsidP="00B978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A72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73A0DD2" w14:textId="08BCBE44" w:rsidR="00A57AEB" w:rsidRDefault="00470402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Cholesterol</w:t>
            </w:r>
          </w:p>
          <w:p w14:paraId="4093C154" w14:textId="77777777" w:rsidR="00470402" w:rsidRDefault="00470402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6C5C699E" w14:textId="4D840716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A72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04CCC4F" w14:textId="77777777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(</w:t>
            </w:r>
            <w:proofErr w:type="spellStart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693809B" w14:textId="3307510C" w:rsidR="00470402" w:rsidRDefault="00470402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holeste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1DCC2D3" w14:textId="77777777" w:rsidR="00470402" w:rsidRDefault="00470402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10C21403" w14:textId="5D10A9DD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A72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D6FBAD7" w14:textId="5AD28E48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(</w:t>
            </w:r>
            <w:proofErr w:type="spellStart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</w:tr>
      <w:tr w:rsidR="00A57AEB" w14:paraId="5418ABC1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5E8DD9B4" w14:textId="3B33F8C2" w:rsidR="00A57AEB" w:rsidRPr="004B511B" w:rsidRDefault="00A57AEB" w:rsidP="00B9785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511B"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ale (n (%)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45338FA" w14:textId="42D32D48" w:rsidR="00A57AEB" w:rsidRPr="004B511B" w:rsidRDefault="00A725C9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470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7BDB6C0" w14:textId="36408EAF" w:rsidR="00A57AEB" w:rsidRPr="004B511B" w:rsidRDefault="00A725C9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3A4CDF96" w14:textId="77777777" w:rsidTr="008D22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E30F87" w14:textId="77777777" w:rsidR="00A57AEB" w:rsidRPr="00C0269D" w:rsidRDefault="00A57AEB" w:rsidP="00B9785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269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-Mass-Index (BMI) [kg/m²]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36F2C2" w14:textId="2CBA4B19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8E1F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1F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1F63" w:rsidRPr="00A5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5C9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 w:rsidRPr="00303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0BBC8B" w14:textId="46F7EA4F" w:rsidR="00A57AEB" w:rsidRPr="004B511B" w:rsidRDefault="00A725C9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  <w:r w:rsidR="00A57AEB" w:rsidRPr="0030340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A57AEB" w:rsidRPr="00303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AEB" w14:paraId="59D2B1DB" w14:textId="77777777" w:rsidTr="008E1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9C1AF5" w14:textId="2FE4C1FA" w:rsidR="00A57AEB" w:rsidRPr="003D0399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smoki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6D2652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63D441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:rsidRPr="00E450E3" w14:paraId="5F39ACB7" w14:textId="77777777" w:rsidTr="008D22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FDFC26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7A9180" w14:textId="6BD3D2B3" w:rsidR="00A57AEB" w:rsidRPr="00E450E3" w:rsidRDefault="00A725C9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8D22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2C86BB" w14:textId="602FF1A2" w:rsidR="00A57AEB" w:rsidRPr="00E450E3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:rsidRPr="00E450E3" w14:paraId="394F8DAC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A3E131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D5F1436" w14:textId="354581D8" w:rsidR="00A57AEB" w:rsidRPr="00E450E3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8D22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972ABD" w14:textId="104651ED" w:rsidR="00A57AEB" w:rsidRPr="00E450E3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0237FAAA" w14:textId="77777777" w:rsidTr="008D223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BFAC05F" w14:textId="74C1A099" w:rsidR="00A57AEB" w:rsidRPr="003D0399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6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lcohol</w:t>
            </w:r>
            <w:proofErr w:type="spellEnd"/>
            <w:r w:rsidRPr="00DF6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consumption</w:t>
            </w:r>
            <w:proofErr w:type="spellEnd"/>
            <w:r w:rsidR="008C6D3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90B873" w14:textId="77777777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00FEB3" w14:textId="77777777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:rsidRPr="00E450E3" w14:paraId="1A62FF3D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97F2DF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FD1608" w14:textId="40E78F98" w:rsidR="00A57AEB" w:rsidRPr="00E450E3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242DE9D" w14:textId="5E87BB41" w:rsidR="00A57AEB" w:rsidRPr="00E450E3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470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:rsidRPr="00E450E3" w14:paraId="2A797035" w14:textId="77777777" w:rsidTr="008D22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E6753D" w14:textId="77777777" w:rsidR="00A57AEB" w:rsidRPr="00B57FDF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7FD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02465BA" w14:textId="32A379BF" w:rsidR="00A57AEB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5F6A30" w14:textId="564ACC9A" w:rsidR="00A57AEB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7040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45E87C09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D260A6" w14:textId="77777777" w:rsidR="00A57AEB" w:rsidRPr="004F3CC3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hour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C7E750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01CB7F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14:paraId="666033F2" w14:textId="77777777" w:rsidTr="008D22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EB4841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0h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D933C85" w14:textId="7B784714" w:rsidR="00A57AEB" w:rsidRPr="00E450E3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485A6E4" w14:textId="34981C45" w:rsidR="00A57AEB" w:rsidRPr="00E450E3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08B0E9C0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5B0D2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1-2h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5CFDCE" w14:textId="4773AC7B" w:rsidR="00A57AEB" w:rsidRPr="00E450E3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81AC05" w14:textId="1A20F7CA" w:rsidR="00A57AEB" w:rsidRPr="00E450E3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1B4F3A5D" w14:textId="77777777" w:rsidTr="00B05BD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042B7E" w14:textId="77777777" w:rsidR="00A57AEB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≥ 3h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7565110" w14:textId="63E2F78F" w:rsidR="00A57AEB" w:rsidRPr="00E450E3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7096A0" w14:textId="0A0EF86D" w:rsidR="00A57AEB" w:rsidRPr="00E450E3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05BD1" w:rsidRPr="00D021BA" w14:paraId="4A7FDD55" w14:textId="77777777" w:rsidTr="00B0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75DEF8" w14:textId="7B5D1E26" w:rsidR="00B05BD1" w:rsidRPr="00B05BD1" w:rsidRDefault="00B05BD1" w:rsidP="00B0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B05BD1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4"/>
                <w:szCs w:val="24"/>
                <w:lang w:val="en-US" w:eastAsia="de-DE"/>
              </w:rPr>
              <w:t xml:space="preserve">Family history of dyslipidemia 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2F7BDF0" w14:textId="77777777" w:rsidR="00B05BD1" w:rsidRPr="00B05BD1" w:rsidRDefault="00B05BD1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53E84F8" w14:textId="77777777" w:rsidR="00B05BD1" w:rsidRPr="00B05BD1" w:rsidRDefault="00B05BD1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5BD1" w:rsidRPr="00B05BD1" w14:paraId="1BD52D2F" w14:textId="77777777" w:rsidTr="00B05BD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FBC109" w14:textId="545DD802" w:rsidR="00B05BD1" w:rsidRPr="00B05BD1" w:rsidRDefault="00B05BD1" w:rsidP="00B05BD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D021B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4296C96" w14:textId="32D16A22" w:rsidR="00B05BD1" w:rsidRPr="00B05BD1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43762C6" w14:textId="2F508EB6" w:rsidR="00B05BD1" w:rsidRPr="00B05BD1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B05BD1" w:rsidRPr="00B05BD1" w14:paraId="74DB36A6" w14:textId="77777777" w:rsidTr="00B0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502F55" w14:textId="3E9467ED" w:rsidR="00B05BD1" w:rsidRPr="00B05BD1" w:rsidRDefault="00B05BD1" w:rsidP="00B05BD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134A406" w14:textId="7C214471" w:rsidR="00B05BD1" w:rsidRPr="00B05BD1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B855358" w14:textId="290D5790" w:rsidR="00B05BD1" w:rsidRPr="00B05BD1" w:rsidRDefault="008C6D3E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B05BD1" w:rsidRPr="00B05BD1" w14:paraId="52AF7CCD" w14:textId="77777777" w:rsidTr="008E1F6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B21895" w14:textId="7D325E9B" w:rsidR="00B05BD1" w:rsidRPr="00B05BD1" w:rsidRDefault="00B05BD1" w:rsidP="00B05BD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</w:t>
            </w:r>
            <w:r w:rsidR="00781D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do not </w:t>
            </w:r>
            <w:proofErr w:type="spellStart"/>
            <w:r w:rsidR="00781D7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know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165D2A2" w14:textId="109A0EF9" w:rsidR="00B05BD1" w:rsidRPr="00B05BD1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A4E8E22" w14:textId="20A87108" w:rsidR="00B05BD1" w:rsidRPr="00B05BD1" w:rsidRDefault="008C6D3E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B05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A725C9" w:rsidRPr="008E1F63" w14:paraId="66A38025" w14:textId="77777777" w:rsidTr="008E1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38B3F3" w14:textId="60FC6FD5" w:rsidR="00A725C9" w:rsidRPr="008E1F63" w:rsidRDefault="00A725C9" w:rsidP="00A725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1B68B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Last blood test ≤ 12 month ago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25C2C79" w14:textId="77777777" w:rsidR="00A725C9" w:rsidRDefault="00A725C9" w:rsidP="00A72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522E477" w14:textId="77777777" w:rsidR="00A725C9" w:rsidRDefault="00A725C9" w:rsidP="00A72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25C9" w:rsidRPr="00A725C9" w14:paraId="7219BAD3" w14:textId="77777777" w:rsidTr="008E1F6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03C51D" w14:textId="7142F8EC" w:rsidR="00A725C9" w:rsidRPr="001B68BF" w:rsidRDefault="00A725C9" w:rsidP="00A725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EADBF8E" w14:textId="4783DF35" w:rsidR="00A725C9" w:rsidRDefault="008C6D3E" w:rsidP="00A72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51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A9A7224" w14:textId="042B0EA1" w:rsidR="00A725C9" w:rsidRDefault="008C6D3E" w:rsidP="00A72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53%)</w:t>
            </w:r>
          </w:p>
        </w:tc>
      </w:tr>
      <w:tr w:rsidR="00A725C9" w:rsidRPr="00A725C9" w14:paraId="3E0B1AD5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23A7729" w14:textId="11E0A278" w:rsidR="00A725C9" w:rsidRPr="001B68BF" w:rsidRDefault="00A725C9" w:rsidP="00A725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77FA43C5" w14:textId="7A82A7B9" w:rsidR="00A725C9" w:rsidRDefault="008C6D3E" w:rsidP="00A72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(49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5706E1A3" w14:textId="74A9133A" w:rsidR="00A725C9" w:rsidRDefault="008C6D3E" w:rsidP="00A72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47%)</w:t>
            </w:r>
          </w:p>
        </w:tc>
      </w:tr>
      <w:bookmarkEnd w:id="0"/>
    </w:tbl>
    <w:p w14:paraId="497ECB24" w14:textId="187C8FEB" w:rsidR="00FE356D" w:rsidRPr="00DE7706" w:rsidRDefault="00FE356D" w:rsidP="00DE77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sectPr w:rsidR="00FE356D" w:rsidRPr="00DE7706" w:rsidSect="00712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58D"/>
    <w:rsid w:val="00023E04"/>
    <w:rsid w:val="0002657F"/>
    <w:rsid w:val="00047A24"/>
    <w:rsid w:val="000603D5"/>
    <w:rsid w:val="000623F9"/>
    <w:rsid w:val="000C19BB"/>
    <w:rsid w:val="000C5DE0"/>
    <w:rsid w:val="000D11D7"/>
    <w:rsid w:val="000F43FE"/>
    <w:rsid w:val="00106485"/>
    <w:rsid w:val="00141C95"/>
    <w:rsid w:val="00167961"/>
    <w:rsid w:val="001759BB"/>
    <w:rsid w:val="0017645F"/>
    <w:rsid w:val="001B53E3"/>
    <w:rsid w:val="001E3686"/>
    <w:rsid w:val="001E73D3"/>
    <w:rsid w:val="0021729A"/>
    <w:rsid w:val="0022529B"/>
    <w:rsid w:val="00234100"/>
    <w:rsid w:val="00255307"/>
    <w:rsid w:val="00281D88"/>
    <w:rsid w:val="002C5BE4"/>
    <w:rsid w:val="002D396A"/>
    <w:rsid w:val="002E2CAD"/>
    <w:rsid w:val="00303403"/>
    <w:rsid w:val="003172C7"/>
    <w:rsid w:val="0035071C"/>
    <w:rsid w:val="00384E36"/>
    <w:rsid w:val="003B2696"/>
    <w:rsid w:val="003B3E07"/>
    <w:rsid w:val="003D0399"/>
    <w:rsid w:val="003D502F"/>
    <w:rsid w:val="003F58BE"/>
    <w:rsid w:val="004529A3"/>
    <w:rsid w:val="00467FC3"/>
    <w:rsid w:val="00470402"/>
    <w:rsid w:val="00486234"/>
    <w:rsid w:val="004A4F29"/>
    <w:rsid w:val="004A5F59"/>
    <w:rsid w:val="004B511B"/>
    <w:rsid w:val="004F3CC3"/>
    <w:rsid w:val="00533C91"/>
    <w:rsid w:val="00550375"/>
    <w:rsid w:val="00553D2A"/>
    <w:rsid w:val="00564870"/>
    <w:rsid w:val="005B1413"/>
    <w:rsid w:val="005B4877"/>
    <w:rsid w:val="005B6902"/>
    <w:rsid w:val="005C0A4A"/>
    <w:rsid w:val="005D38AF"/>
    <w:rsid w:val="005E5C1F"/>
    <w:rsid w:val="005F15DE"/>
    <w:rsid w:val="00613D2E"/>
    <w:rsid w:val="00632EFA"/>
    <w:rsid w:val="00634FC7"/>
    <w:rsid w:val="00666189"/>
    <w:rsid w:val="00685855"/>
    <w:rsid w:val="0069158D"/>
    <w:rsid w:val="006A57E6"/>
    <w:rsid w:val="00712153"/>
    <w:rsid w:val="00720BC8"/>
    <w:rsid w:val="00722DA3"/>
    <w:rsid w:val="00726E4E"/>
    <w:rsid w:val="007312A8"/>
    <w:rsid w:val="00734123"/>
    <w:rsid w:val="0074529C"/>
    <w:rsid w:val="00756DE9"/>
    <w:rsid w:val="007609E2"/>
    <w:rsid w:val="007657F8"/>
    <w:rsid w:val="00766B56"/>
    <w:rsid w:val="00781D73"/>
    <w:rsid w:val="00786683"/>
    <w:rsid w:val="007976F1"/>
    <w:rsid w:val="007B196B"/>
    <w:rsid w:val="007E09EF"/>
    <w:rsid w:val="00830876"/>
    <w:rsid w:val="00884526"/>
    <w:rsid w:val="0088754D"/>
    <w:rsid w:val="008A3337"/>
    <w:rsid w:val="008B216B"/>
    <w:rsid w:val="008C4524"/>
    <w:rsid w:val="008C6D3E"/>
    <w:rsid w:val="008D0D8C"/>
    <w:rsid w:val="008D223D"/>
    <w:rsid w:val="008E1F63"/>
    <w:rsid w:val="00902D6E"/>
    <w:rsid w:val="00933B64"/>
    <w:rsid w:val="0095268A"/>
    <w:rsid w:val="00954A18"/>
    <w:rsid w:val="009552C7"/>
    <w:rsid w:val="00985B33"/>
    <w:rsid w:val="009A1E97"/>
    <w:rsid w:val="009A3ED0"/>
    <w:rsid w:val="009B0307"/>
    <w:rsid w:val="009C0ED1"/>
    <w:rsid w:val="009F3BF4"/>
    <w:rsid w:val="009F3FC4"/>
    <w:rsid w:val="00A12392"/>
    <w:rsid w:val="00A2292A"/>
    <w:rsid w:val="00A23ED4"/>
    <w:rsid w:val="00A24B9B"/>
    <w:rsid w:val="00A57AEB"/>
    <w:rsid w:val="00A6027E"/>
    <w:rsid w:val="00A725C9"/>
    <w:rsid w:val="00A774E8"/>
    <w:rsid w:val="00AA194B"/>
    <w:rsid w:val="00AD1B05"/>
    <w:rsid w:val="00AD2911"/>
    <w:rsid w:val="00AD5690"/>
    <w:rsid w:val="00B02B48"/>
    <w:rsid w:val="00B03712"/>
    <w:rsid w:val="00B05BD1"/>
    <w:rsid w:val="00B243B6"/>
    <w:rsid w:val="00B67579"/>
    <w:rsid w:val="00B753D7"/>
    <w:rsid w:val="00B95FCC"/>
    <w:rsid w:val="00BE0F37"/>
    <w:rsid w:val="00BE65E8"/>
    <w:rsid w:val="00BF0171"/>
    <w:rsid w:val="00BF6678"/>
    <w:rsid w:val="00BF6D94"/>
    <w:rsid w:val="00C0269D"/>
    <w:rsid w:val="00C5579C"/>
    <w:rsid w:val="00C64AE7"/>
    <w:rsid w:val="00CA3528"/>
    <w:rsid w:val="00CA5AF8"/>
    <w:rsid w:val="00CC1905"/>
    <w:rsid w:val="00CE7F27"/>
    <w:rsid w:val="00D021BA"/>
    <w:rsid w:val="00D1798C"/>
    <w:rsid w:val="00D21FA6"/>
    <w:rsid w:val="00D26634"/>
    <w:rsid w:val="00D330B9"/>
    <w:rsid w:val="00D866A9"/>
    <w:rsid w:val="00DA422B"/>
    <w:rsid w:val="00DA77B3"/>
    <w:rsid w:val="00DB1CE5"/>
    <w:rsid w:val="00DB1D6C"/>
    <w:rsid w:val="00DD08A6"/>
    <w:rsid w:val="00DE7706"/>
    <w:rsid w:val="00DF6143"/>
    <w:rsid w:val="00E31BA9"/>
    <w:rsid w:val="00E450E3"/>
    <w:rsid w:val="00E5041B"/>
    <w:rsid w:val="00E653F4"/>
    <w:rsid w:val="00E93FDA"/>
    <w:rsid w:val="00E96C8B"/>
    <w:rsid w:val="00EB1883"/>
    <w:rsid w:val="00EB37EC"/>
    <w:rsid w:val="00EF1007"/>
    <w:rsid w:val="00EF799A"/>
    <w:rsid w:val="00F14DFE"/>
    <w:rsid w:val="00F1779B"/>
    <w:rsid w:val="00F347C4"/>
    <w:rsid w:val="00F44A81"/>
    <w:rsid w:val="00F5117F"/>
    <w:rsid w:val="00F56A73"/>
    <w:rsid w:val="00F737BF"/>
    <w:rsid w:val="00FA7F14"/>
    <w:rsid w:val="00FB35D5"/>
    <w:rsid w:val="00FB3830"/>
    <w:rsid w:val="00FB7138"/>
    <w:rsid w:val="00FD1A2A"/>
    <w:rsid w:val="00FD1C58"/>
    <w:rsid w:val="00FE2177"/>
    <w:rsid w:val="00FE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7991F"/>
  <w15:chartTrackingRefBased/>
  <w15:docId w15:val="{A6C75604-1427-4D2E-AC6E-81D5E0BC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91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4B51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B51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FD1A2A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FE3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725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1E07A-C5EA-48D2-9BC7-BA310EFB9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ki, Linda</dc:creator>
  <cp:keywords/>
  <dc:description/>
  <cp:lastModifiedBy>Hafermann, Lorena</cp:lastModifiedBy>
  <cp:revision>3</cp:revision>
  <dcterms:created xsi:type="dcterms:W3CDTF">2026-05-12T12:13:00Z</dcterms:created>
  <dcterms:modified xsi:type="dcterms:W3CDTF">2026-05-12T12:15:00Z</dcterms:modified>
</cp:coreProperties>
</file>